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789" w:rsidRPr="00BC01B8" w:rsidRDefault="004E4789" w:rsidP="004E4789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eastAsia="바탕체" w:hAnsi="Times New Roman"/>
          <w:kern w:val="0"/>
          <w:sz w:val="24"/>
          <w:szCs w:val="24"/>
          <w:lang w:eastAsia="ko-KR"/>
        </w:rPr>
      </w:pPr>
      <w:proofErr w:type="gramStart"/>
      <w:r w:rsidRPr="00BC01B8">
        <w:rPr>
          <w:rFonts w:ascii="Times New Roman" w:eastAsia="바탕체" w:hAnsi="Times New Roman" w:hint="eastAsia"/>
          <w:b/>
          <w:kern w:val="0"/>
          <w:sz w:val="24"/>
          <w:szCs w:val="24"/>
          <w:lang w:eastAsia="ko-KR"/>
        </w:rPr>
        <w:t>S5</w:t>
      </w:r>
      <w:r w:rsidRPr="000F63A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Table</w:t>
      </w:r>
      <w:r w:rsidRPr="00BC01B8">
        <w:rPr>
          <w:rFonts w:ascii="Times New Roman" w:eastAsia="바탕체" w:hAnsi="Times New Roman"/>
          <w:b/>
          <w:kern w:val="0"/>
          <w:sz w:val="24"/>
          <w:szCs w:val="24"/>
          <w:lang w:eastAsia="ko-KR"/>
        </w:rPr>
        <w:t>.</w:t>
      </w:r>
      <w:proofErr w:type="gramEnd"/>
      <w:r w:rsidRPr="00BC01B8">
        <w:rPr>
          <w:rFonts w:ascii="Times New Roman" w:eastAsia="바탕체" w:hAnsi="Times New Roman"/>
          <w:b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Measurement errors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derived from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 differences between measured values and the margins of the target elasticity values, proportions of outliers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, and w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ithin-subject coefficients of variation (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wCVs</w:t>
      </w:r>
      <w:proofErr w:type="spellEnd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) according to target elasticity 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in small targets</w:t>
      </w:r>
    </w:p>
    <w:tbl>
      <w:tblPr>
        <w:tblStyle w:val="1"/>
        <w:tblW w:w="0" w:type="auto"/>
        <w:tblInd w:w="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666"/>
        <w:gridCol w:w="2709"/>
        <w:gridCol w:w="1209"/>
      </w:tblGrid>
      <w:tr w:rsidR="004E4789" w:rsidRPr="00BC01B8" w:rsidTr="0064446D">
        <w:tc>
          <w:tcPr>
            <w:tcW w:w="1548" w:type="dxa"/>
            <w:tcBorders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Measurement error</w:t>
            </w:r>
            <w:r w:rsidRPr="00BC01B8">
              <w:rPr>
                <w:rFonts w:ascii="Times New Roman" w:eastAsia="바탕체" w:hAnsi="Times New Roman" w:hint="eastAsia"/>
                <w:b/>
                <w:kern w:val="0"/>
                <w:lang w:eastAsia="ko-KR"/>
              </w:rPr>
              <w:t>s</w:t>
            </w: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 xml:space="preserve"> (</w:t>
            </w:r>
            <w:proofErr w:type="spellStart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kPa</w:t>
            </w:r>
            <w:proofErr w:type="spellEnd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)</w:t>
            </w:r>
            <w:r w:rsidRPr="00BC01B8">
              <w:rPr>
                <w:rFonts w:ascii="Times New Roman" w:eastAsia="바탕체" w:hAnsi="Times New Roman"/>
                <w:kern w:val="0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Proportion</w:t>
            </w:r>
            <w:r w:rsidRPr="00BC01B8">
              <w:rPr>
                <w:rFonts w:ascii="Times New Roman" w:eastAsia="바탕체" w:hAnsi="Times New Roman" w:hint="eastAsia"/>
                <w:b/>
                <w:kern w:val="0"/>
                <w:lang w:eastAsia="ko-KR"/>
              </w:rPr>
              <w:t>s</w:t>
            </w: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 xml:space="preserve"> of outliers (%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proofErr w:type="spellStart"/>
            <w:proofErr w:type="gramStart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wCV</w:t>
            </w:r>
            <w:proofErr w:type="spellEnd"/>
            <w:proofErr w:type="gramEnd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 xml:space="preserve"> (%)</w:t>
            </w:r>
            <w:r w:rsidRPr="00BC01B8">
              <w:rPr>
                <w:rFonts w:ascii="Times New Roman" w:eastAsia="바탕체" w:hAnsi="Times New Roman"/>
                <w:kern w:val="0"/>
                <w:sz w:val="24"/>
                <w:szCs w:val="24"/>
                <w:vertAlign w:val="superscript"/>
                <w:lang w:eastAsia="ko-KR"/>
              </w:rPr>
              <w:t>††</w:t>
            </w:r>
          </w:p>
        </w:tc>
      </w:tr>
      <w:tr w:rsidR="004E4789" w:rsidRPr="00BC01B8" w:rsidTr="0064446D"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10.4 mm</w:t>
            </w:r>
          </w:p>
        </w:tc>
        <w:tc>
          <w:tcPr>
            <w:tcW w:w="2666" w:type="dxa"/>
            <w:tcBorders>
              <w:top w:val="single" w:sz="4" w:space="0" w:color="auto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709" w:type="dxa"/>
            <w:tcBorders>
              <w:top w:val="single" w:sz="4" w:space="0" w:color="auto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Overall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9.52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60 (24 of 40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2.30</w:t>
            </w: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 ± 3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0.31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5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 (</w:t>
            </w: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 of </w:t>
            </w: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.91</w:t>
            </w: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14 ± 4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0.04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 (0 of 8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7.86</w:t>
            </w: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25 ± 6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1.41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75 (6 of 8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9.34</w:t>
            </w: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45 ± 8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13.12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0 (8 of 8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1.29</w:t>
            </w:r>
          </w:p>
        </w:tc>
      </w:tr>
      <w:tr w:rsidR="004E4789" w:rsidRPr="00BC01B8" w:rsidTr="0064446D"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0 ± 12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32.71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0 (8 of 8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6.27</w:t>
            </w:r>
          </w:p>
        </w:tc>
      </w:tr>
      <w:tr w:rsidR="004E4789" w:rsidRPr="00BC01B8" w:rsidTr="0064446D"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6.5 mm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709" w:type="dxa"/>
            <w:tcBorders>
              <w:top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Overall</w:t>
            </w:r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2.37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65 (26 of 40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4.32</w:t>
            </w: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 ± 3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2.69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0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 (</w:t>
            </w: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 of </w:t>
            </w: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</w:t>
            </w: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.13</w:t>
            </w: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14 ± 4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0.00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 (0 of 8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6.55</w:t>
            </w: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25 ± 6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1.22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75 (6 of 8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.84</w:t>
            </w: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45 ± 8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16.2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0 (8 of 8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.01</w:t>
            </w:r>
          </w:p>
        </w:tc>
      </w:tr>
      <w:tr w:rsidR="004E4789" w:rsidRPr="00BC01B8" w:rsidTr="0064446D">
        <w:tc>
          <w:tcPr>
            <w:tcW w:w="1548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0 ± 12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41.73</w:t>
            </w:r>
          </w:p>
        </w:tc>
        <w:tc>
          <w:tcPr>
            <w:tcW w:w="27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0 (8 of 8)</w:t>
            </w:r>
          </w:p>
        </w:tc>
        <w:tc>
          <w:tcPr>
            <w:tcW w:w="1209" w:type="dxa"/>
          </w:tcPr>
          <w:p w:rsidR="004E4789" w:rsidRPr="00BC01B8" w:rsidRDefault="004E4789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9.06</w:t>
            </w:r>
          </w:p>
        </w:tc>
      </w:tr>
    </w:tbl>
    <w:p w:rsidR="004E4789" w:rsidRPr="00BC01B8" w:rsidRDefault="004E4789" w:rsidP="004E4789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eastAsia="바탕" w:hAnsi="Times New Roman"/>
          <w:kern w:val="0"/>
          <w:sz w:val="24"/>
          <w:szCs w:val="24"/>
          <w:lang w:eastAsia="ko-KR"/>
        </w:rPr>
      </w:pPr>
      <w:r w:rsidRPr="00BC01B8">
        <w:rPr>
          <w:rFonts w:ascii="Times New Roman" w:eastAsia="바탕체" w:hAnsi="Times New Roman"/>
          <w:kern w:val="0"/>
          <w:sz w:val="24"/>
          <w:szCs w:val="24"/>
          <w:vertAlign w:val="superscript"/>
          <w:lang w:eastAsia="ko-KR"/>
        </w:rPr>
        <w:t>†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Mean measurement errors were higher for targets with high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(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45 ± 8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 xml:space="preserve"> and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80 ± 12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rather than low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8 ± 3, 14 ± 4, and 25 ± 6 </w:t>
      </w:r>
      <w:proofErr w:type="spellStart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) elasticities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i/>
          <w:kern w:val="0"/>
          <w:sz w:val="24"/>
          <w:szCs w:val="24"/>
          <w:lang w:eastAsia="ko-KR"/>
        </w:rPr>
        <w:t xml:space="preserve">p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&lt; 0.016).</w:t>
      </w:r>
    </w:p>
    <w:p w:rsidR="004E4789" w:rsidRPr="00BC01B8" w:rsidRDefault="004E4789" w:rsidP="004E4789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eastAsia="바탕체" w:hAnsi="Times New Roman"/>
          <w:kern w:val="0"/>
          <w:szCs w:val="20"/>
          <w:vertAlign w:val="superscript"/>
          <w:lang w:eastAsia="ko-KR"/>
        </w:rPr>
      </w:pPr>
      <w:r w:rsidRPr="00BC01B8">
        <w:rPr>
          <w:rFonts w:ascii="Times New Roman" w:eastAsia="바탕체" w:hAnsi="Times New Roman"/>
          <w:kern w:val="0"/>
          <w:sz w:val="24"/>
          <w:szCs w:val="24"/>
          <w:vertAlign w:val="superscript"/>
          <w:lang w:eastAsia="ko-KR"/>
        </w:rPr>
        <w:lastRenderedPageBreak/>
        <w:t>††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 xml:space="preserve">The </w:t>
      </w:r>
      <w:proofErr w:type="spellStart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wCV</w:t>
      </w:r>
      <w:proofErr w:type="spellEnd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were higher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for targets with high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(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80 ± 12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rather than low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8 ± 3, 14 ± 4, 25 ± 6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, and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45 ± 8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a</w:t>
      </w:r>
      <w:proofErr w:type="spellEnd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)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elasticities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i/>
          <w:kern w:val="0"/>
          <w:sz w:val="24"/>
          <w:szCs w:val="24"/>
          <w:lang w:eastAsia="ko-KR"/>
        </w:rPr>
        <w:t xml:space="preserve">p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&lt; 0.0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01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).</w:t>
      </w:r>
    </w:p>
    <w:p w:rsidR="00792B23" w:rsidRPr="004E4789" w:rsidRDefault="00792B23">
      <w:bookmarkStart w:id="0" w:name="_GoBack"/>
      <w:bookmarkEnd w:id="0"/>
    </w:p>
    <w:sectPr w:rsidR="00792B23" w:rsidRPr="004E4789" w:rsidSect="004E478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zcyNDU2MDM0MzNV0lEKTi0uzszPAykwrAUAoZda3iwAAAA="/>
  </w:docVars>
  <w:rsids>
    <w:rsidRoot w:val="004E4789"/>
    <w:rsid w:val="004E4789"/>
    <w:rsid w:val="00630295"/>
    <w:rsid w:val="00792B23"/>
    <w:rsid w:val="007D5117"/>
    <w:rsid w:val="008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789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unhideWhenUsed/>
    <w:rsid w:val="004E4789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4E4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789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unhideWhenUsed/>
    <w:rsid w:val="004E4789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4E4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hyun</dc:creator>
  <cp:lastModifiedBy>chonghyun</cp:lastModifiedBy>
  <cp:revision>1</cp:revision>
  <dcterms:created xsi:type="dcterms:W3CDTF">2019-07-03T22:40:00Z</dcterms:created>
  <dcterms:modified xsi:type="dcterms:W3CDTF">2019-07-0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1 논문\A 정승채선생님\2 Elastography 연구과제\Submission\Plos One\Revision\Proof\S5 Table.docx</vt:lpwstr>
  </property>
</Properties>
</file>